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CAB87" w14:textId="7B40F046" w:rsidR="000B5E02" w:rsidRPr="003341F0" w:rsidRDefault="00312A73" w:rsidP="00DA531A">
      <w:pPr>
        <w:spacing w:after="0"/>
        <w:rPr>
          <w:b/>
          <w:bCs/>
        </w:rPr>
      </w:pPr>
      <w:r>
        <w:rPr>
          <w:b/>
          <w:bCs/>
        </w:rPr>
        <w:t>Appendix 3</w:t>
      </w:r>
      <w:r w:rsidR="00DA531A" w:rsidRPr="003341F0">
        <w:rPr>
          <w:b/>
          <w:bCs/>
        </w:rPr>
        <w:t>. Excluded systematic reviews due to repeated coverage</w:t>
      </w:r>
    </w:p>
    <w:tbl>
      <w:tblPr>
        <w:tblStyle w:val="GridTable6Colorful-Accent1"/>
        <w:tblW w:w="0" w:type="auto"/>
        <w:tblLook w:val="04A0" w:firstRow="1" w:lastRow="0" w:firstColumn="1" w:lastColumn="0" w:noHBand="0" w:noVBand="1"/>
      </w:tblPr>
      <w:tblGrid>
        <w:gridCol w:w="576"/>
        <w:gridCol w:w="7470"/>
        <w:gridCol w:w="6128"/>
      </w:tblGrid>
      <w:tr w:rsidR="003341F0" w:rsidRPr="003341F0" w14:paraId="11249BBD" w14:textId="77777777" w:rsidTr="00D33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60D20FF" w14:textId="77777777" w:rsidR="00DA531A" w:rsidRPr="003341F0" w:rsidRDefault="00DA531A" w:rsidP="00DA531A">
            <w:pPr>
              <w:jc w:val="center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3341F0">
              <w:rPr>
                <w:b w:val="0"/>
                <w:bCs w:val="0"/>
                <w:color w:val="auto"/>
                <w:sz w:val="18"/>
                <w:szCs w:val="18"/>
              </w:rPr>
              <w:t>No.</w:t>
            </w:r>
          </w:p>
        </w:tc>
        <w:tc>
          <w:tcPr>
            <w:tcW w:w="7470" w:type="dxa"/>
          </w:tcPr>
          <w:p w14:paraId="70B7D75C" w14:textId="77777777" w:rsidR="00DA531A" w:rsidRPr="003341F0" w:rsidRDefault="00DA531A" w:rsidP="00DA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1F0">
              <w:rPr>
                <w:color w:val="auto"/>
              </w:rPr>
              <w:t>Reference</w:t>
            </w:r>
          </w:p>
        </w:tc>
        <w:tc>
          <w:tcPr>
            <w:tcW w:w="6128" w:type="dxa"/>
          </w:tcPr>
          <w:p w14:paraId="57CDE705" w14:textId="77777777" w:rsidR="00DA531A" w:rsidRPr="003341F0" w:rsidRDefault="00DA531A" w:rsidP="00DA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1F0">
              <w:rPr>
                <w:color w:val="auto"/>
              </w:rPr>
              <w:t>Reason for exclusion</w:t>
            </w:r>
          </w:p>
        </w:tc>
      </w:tr>
      <w:tr w:rsidR="003341F0" w:rsidRPr="003341F0" w14:paraId="73075180" w14:textId="77777777" w:rsidTr="00D3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4774ADF" w14:textId="2C53DB25" w:rsidR="00DA531A" w:rsidRPr="003341F0" w:rsidRDefault="00DA531A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2F80231B" w14:textId="30344185" w:rsidR="00DA531A" w:rsidRPr="003341F0" w:rsidRDefault="003264F1" w:rsidP="000005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Aguilar-Martinez, A., et al., Use of mobile phones as a tool for weight loss: a systematic review. Journal of Telemedicine and Telecare, 2014. 20(6): p. 339-349.</w:t>
            </w:r>
          </w:p>
        </w:tc>
        <w:tc>
          <w:tcPr>
            <w:tcW w:w="6128" w:type="dxa"/>
          </w:tcPr>
          <w:p w14:paraId="61CF9155" w14:textId="6080E059" w:rsidR="00DA531A" w:rsidRPr="003341F0" w:rsidRDefault="003264F1" w:rsidP="00DA5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 xml:space="preserve">Includes one relevant RCT (Turner-McGrievy 2011), which is included in more recent systematic review (Flores-Mateo 2015) that is included on our overview.  </w:t>
            </w:r>
          </w:p>
        </w:tc>
      </w:tr>
      <w:tr w:rsidR="00D40439" w:rsidRPr="00D40439" w14:paraId="2B585416" w14:textId="77777777" w:rsidTr="00D33148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9E4984C" w14:textId="77777777" w:rsidR="00D40439" w:rsidRPr="00D40439" w:rsidRDefault="00D40439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71B3529B" w14:textId="7C50B2B2" w:rsidR="00D40439" w:rsidRPr="00D40439" w:rsidRDefault="00D40439" w:rsidP="000005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40439">
              <w:rPr>
                <w:color w:val="auto"/>
                <w:sz w:val="18"/>
                <w:szCs w:val="18"/>
              </w:rPr>
              <w:t>Coughlin, S.S., et al., A Review of Smartphone Applications for Promoting Physical Activity. Jacobs J Community Med, 2016. 2(1).</w:t>
            </w:r>
          </w:p>
        </w:tc>
        <w:tc>
          <w:tcPr>
            <w:tcW w:w="6128" w:type="dxa"/>
          </w:tcPr>
          <w:p w14:paraId="0774EA97" w14:textId="2486DA5D" w:rsidR="00D40439" w:rsidRPr="00D40439" w:rsidRDefault="00D40439" w:rsidP="00DA5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40439">
              <w:rPr>
                <w:color w:val="auto"/>
                <w:sz w:val="18"/>
                <w:szCs w:val="18"/>
              </w:rPr>
              <w:t>Same search date and same includable studies as Flores-Mateo 2015. FM trumps by publication date.</w:t>
            </w:r>
          </w:p>
        </w:tc>
      </w:tr>
      <w:tr w:rsidR="003341F0" w:rsidRPr="003341F0" w14:paraId="562975E6" w14:textId="77777777" w:rsidTr="00D3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5908BF2" w14:textId="77777777" w:rsidR="00BD50F5" w:rsidRPr="003341F0" w:rsidRDefault="00BD50F5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65558BF8" w14:textId="55838912" w:rsidR="00BD50F5" w:rsidRPr="003341F0" w:rsidRDefault="00BD50F5" w:rsidP="000005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Cui, M., et al., T2DM Self-Management via Smartphone Applications: A Systematic Review and Meta-Analysis. PLoS ONE [Electronic Resource], 2016. 11(11): p. e0166718.</w:t>
            </w:r>
          </w:p>
        </w:tc>
        <w:tc>
          <w:tcPr>
            <w:tcW w:w="6128" w:type="dxa"/>
          </w:tcPr>
          <w:p w14:paraId="1DE786C2" w14:textId="4435ABA6" w:rsidR="00BD50F5" w:rsidRPr="003341F0" w:rsidRDefault="00BD50F5" w:rsidP="00DA5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Trumped by Bonoto 2017 (FTA)</w:t>
            </w:r>
          </w:p>
        </w:tc>
      </w:tr>
      <w:tr w:rsidR="003341F0" w:rsidRPr="003341F0" w14:paraId="06F0DAE1" w14:textId="77777777" w:rsidTr="00BD50F5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44E408D" w14:textId="77777777" w:rsidR="00BD50F5" w:rsidRPr="003341F0" w:rsidRDefault="00BD50F5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490F0291" w14:textId="74C59237" w:rsidR="00BD50F5" w:rsidRPr="003341F0" w:rsidRDefault="00BD50F5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Dallinga, J.M., et al., [Can apps encourage a healthier and more active lifestyle?]. Nederlands Tijdschrift voor Geneeskunde, 2016. 160(0): p. D329.</w:t>
            </w:r>
          </w:p>
        </w:tc>
        <w:tc>
          <w:tcPr>
            <w:tcW w:w="6128" w:type="dxa"/>
          </w:tcPr>
          <w:p w14:paraId="5FE247FF" w14:textId="155946F8" w:rsidR="00BD50F5" w:rsidRPr="003341F0" w:rsidRDefault="00BD50F5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Trumped by Schoeppe 2017 (Cowdery 2015, Wharton 2014)</w:t>
            </w:r>
          </w:p>
        </w:tc>
      </w:tr>
      <w:tr w:rsidR="003341F0" w:rsidRPr="003341F0" w14:paraId="4B4A466B" w14:textId="77777777" w:rsidTr="00BD5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9651004" w14:textId="77777777" w:rsidR="00BD50F5" w:rsidRPr="003341F0" w:rsidRDefault="00BD50F5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152442D8" w14:textId="2ABE5495" w:rsidR="00BD50F5" w:rsidRPr="003341F0" w:rsidRDefault="00BD50F5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David, S.K. and M.R. Rafiullah, Innovative health informatics as an effective modern strategy in diabetes management: a critical review. International Journal of Clinical Practice, 2016. 70(6): p. 434-49.</w:t>
            </w:r>
          </w:p>
        </w:tc>
        <w:tc>
          <w:tcPr>
            <w:tcW w:w="6128" w:type="dxa"/>
          </w:tcPr>
          <w:p w14:paraId="2B2526B2" w14:textId="7D341B76" w:rsidR="00BD50F5" w:rsidRPr="003341F0" w:rsidRDefault="00BD50F5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Trumped by Bonoto 2017 (Diabeo, GB)</w:t>
            </w:r>
          </w:p>
        </w:tc>
      </w:tr>
      <w:tr w:rsidR="003341F0" w:rsidRPr="003341F0" w14:paraId="7B0C8928" w14:textId="77777777" w:rsidTr="00D33148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E3FE76D" w14:textId="4586F422" w:rsidR="003264F1" w:rsidRPr="003341F0" w:rsidRDefault="003264F1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249E4094" w14:textId="7E68D745" w:rsidR="003264F1" w:rsidRPr="003341F0" w:rsidRDefault="003264F1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Deacon, A.J. and S. Edirippulige, Using mobile technology to motivate adolescents with type 1 diabetes mellitus: A systematic review of recent literature. Journal of Telemedicine &amp; Telecare, 2015. 21(8): p. 431-8.</w:t>
            </w:r>
          </w:p>
        </w:tc>
        <w:tc>
          <w:tcPr>
            <w:tcW w:w="6128" w:type="dxa"/>
          </w:tcPr>
          <w:p w14:paraId="66202A88" w14:textId="171780F5" w:rsidR="003264F1" w:rsidRPr="003341F0" w:rsidRDefault="003264F1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 xml:space="preserve">Includes only one app prototype RCT (Berndt 2014), which was also covered in more recent systematic review (Bonoto 2017) that is included on our overview.  </w:t>
            </w:r>
          </w:p>
        </w:tc>
      </w:tr>
      <w:tr w:rsidR="003341F0" w:rsidRPr="003341F0" w14:paraId="2305F8B6" w14:textId="77777777" w:rsidTr="00D3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0EBB2E0" w14:textId="77777777" w:rsidR="003264F1" w:rsidRPr="003341F0" w:rsidRDefault="003264F1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4D3A2C11" w14:textId="40F06480" w:rsidR="003264F1" w:rsidRPr="003341F0" w:rsidRDefault="003264F1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Derbyshire, E. and D. Dancey, Smartphone Medical Applications for Women's Health: What Is the Evidence-Base and Feedback? International Journal of Telemedicine &amp; Applications, 2013. 2013: p. 782074.</w:t>
            </w:r>
          </w:p>
        </w:tc>
        <w:tc>
          <w:tcPr>
            <w:tcW w:w="6128" w:type="dxa"/>
          </w:tcPr>
          <w:p w14:paraId="4BB96935" w14:textId="663EC636" w:rsidR="003264F1" w:rsidRPr="003341F0" w:rsidRDefault="003264F1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 xml:space="preserve">Included two relevant studies, which is included in more recent systematic review (Flores-Mateo 2015) that is included on our overview.  </w:t>
            </w:r>
          </w:p>
        </w:tc>
      </w:tr>
      <w:tr w:rsidR="003341F0" w:rsidRPr="003341F0" w14:paraId="7CD7C312" w14:textId="77777777" w:rsidTr="00D33148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20B5255" w14:textId="53502A5D" w:rsidR="003264F1" w:rsidRPr="003341F0" w:rsidRDefault="003264F1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37628057" w14:textId="2C9BAC16" w:rsidR="003264F1" w:rsidRPr="003341F0" w:rsidRDefault="003264F1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DiFilippo, K.N., et al., The use of mobile apps to improve nutrition outcomes: A systematic literature review. Journal of Telemedicine &amp; Telecare, 2015. 21(5): p. 243-53.</w:t>
            </w:r>
          </w:p>
        </w:tc>
        <w:tc>
          <w:tcPr>
            <w:tcW w:w="6128" w:type="dxa"/>
          </w:tcPr>
          <w:p w14:paraId="58E24E04" w14:textId="6E4FB72B" w:rsidR="003264F1" w:rsidRPr="003341F0" w:rsidRDefault="003264F1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As above</w:t>
            </w:r>
          </w:p>
        </w:tc>
      </w:tr>
      <w:tr w:rsidR="003341F0" w:rsidRPr="003341F0" w14:paraId="577715B1" w14:textId="77777777" w:rsidTr="00D3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AF6B6FF" w14:textId="21F5F26E" w:rsidR="003264F1" w:rsidRPr="003341F0" w:rsidRDefault="003264F1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55D72B07" w14:textId="7BBAF976" w:rsidR="003264F1" w:rsidRPr="003341F0" w:rsidRDefault="003264F1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rFonts w:eastAsiaTheme="majorEastAsia" w:cstheme="majorBidi"/>
                <w:color w:val="auto"/>
                <w:sz w:val="18"/>
                <w:szCs w:val="18"/>
              </w:rPr>
              <w:t>Donker, T., et al., Smartphones for smarter delivery of mental health programs: a systematic review. Journal of Medical Internet Research, 2013. 15(11): p. e247.</w:t>
            </w:r>
          </w:p>
        </w:tc>
        <w:tc>
          <w:tcPr>
            <w:tcW w:w="6128" w:type="dxa"/>
          </w:tcPr>
          <w:p w14:paraId="3A9A95F1" w14:textId="4F01287D" w:rsidR="003264F1" w:rsidRPr="003341F0" w:rsidRDefault="003264F1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 xml:space="preserve">Includes one one app RCT (Watts 2013), which is included in more recent systematic review (Payne 2015) that is included on our overview.  </w:t>
            </w:r>
          </w:p>
        </w:tc>
      </w:tr>
      <w:tr w:rsidR="003341F0" w:rsidRPr="003341F0" w14:paraId="23412B0F" w14:textId="77777777" w:rsidTr="00D33148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E880AA9" w14:textId="6027D6D5" w:rsidR="003264F1" w:rsidRPr="003341F0" w:rsidRDefault="003264F1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140DA354" w14:textId="17B7420B" w:rsidR="003264F1" w:rsidRPr="003341F0" w:rsidRDefault="003264F1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Garabedian, L.F., D. Ross-Degnan, and J.F. Wharam, Mobile Phone and Smartphone Technologies for Diabetes Care and Self-Management. Current Diabetes Reports, 2015. 15(12).</w:t>
            </w:r>
          </w:p>
        </w:tc>
        <w:tc>
          <w:tcPr>
            <w:tcW w:w="6128" w:type="dxa"/>
          </w:tcPr>
          <w:p w14:paraId="6A3F8E40" w14:textId="12428AF8" w:rsidR="003264F1" w:rsidRPr="003341F0" w:rsidRDefault="005076D8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 xml:space="preserve">The relevant RCTs were covered in more recent SR (Bonoto 2017), which we included in our overview. </w:t>
            </w:r>
          </w:p>
        </w:tc>
      </w:tr>
      <w:tr w:rsidR="003341F0" w:rsidRPr="003341F0" w14:paraId="16392A99" w14:textId="77777777" w:rsidTr="00D3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61D90F4" w14:textId="12589233" w:rsidR="003264F1" w:rsidRPr="003341F0" w:rsidRDefault="003264F1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074EA474" w14:textId="5DAC7999" w:rsidR="003264F1" w:rsidRPr="003341F0" w:rsidRDefault="005076D8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Hamine, S., et al., Impact of mHealth chronic disease management on treatment adherence and patient outcomes: a systematic review. Journal of Medical Internet Research, 2015. 17(2): p. e52.</w:t>
            </w:r>
          </w:p>
        </w:tc>
        <w:tc>
          <w:tcPr>
            <w:tcW w:w="6128" w:type="dxa"/>
          </w:tcPr>
          <w:p w14:paraId="6F07B860" w14:textId="2F4E8C81" w:rsidR="003264F1" w:rsidRPr="003341F0" w:rsidRDefault="005076D8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As above (Kirwan 2013 – Bonoto 2017)</w:t>
            </w:r>
          </w:p>
        </w:tc>
      </w:tr>
      <w:tr w:rsidR="003341F0" w:rsidRPr="003341F0" w14:paraId="34423248" w14:textId="77777777" w:rsidTr="00D33148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DE5AC81" w14:textId="77777777" w:rsidR="00BD50F5" w:rsidRPr="003341F0" w:rsidRDefault="00BD50F5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4F17CA2C" w14:textId="124E87C1" w:rsidR="00BD50F5" w:rsidRPr="003341F0" w:rsidRDefault="00BD50F5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Hood, M., et al., What do we know about mobile applications for diabetes self-management? A review of reviews. J Behav Med, 2016. 39(6): p. 981-994.</w:t>
            </w:r>
          </w:p>
        </w:tc>
        <w:tc>
          <w:tcPr>
            <w:tcW w:w="6128" w:type="dxa"/>
          </w:tcPr>
          <w:p w14:paraId="5EB3D6BE" w14:textId="33D8AF6D" w:rsidR="00BD50F5" w:rsidRPr="003341F0" w:rsidRDefault="00BD50F5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Trumped by Bonoto 2017 (FTA)</w:t>
            </w:r>
          </w:p>
        </w:tc>
      </w:tr>
      <w:tr w:rsidR="003341F0" w:rsidRPr="003341F0" w14:paraId="6EA4C28C" w14:textId="77777777" w:rsidTr="00D3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00E9C13" w14:textId="77777777" w:rsidR="00BD50F5" w:rsidRPr="003341F0" w:rsidRDefault="00BD50F5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7B8680D5" w14:textId="4BAE4D70" w:rsidR="00BD50F5" w:rsidRPr="003341F0" w:rsidRDefault="00BD50F5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Hou, C., et al., Do Mobile Phone Applications Improve Glycemic Control (HbA1c) in the Self-management of Diabetes? A Systematic Review, Meta-analysis, and GRADE of 14 Randomized Trials. Diabetes Care, 2016. 39(11): p. 2089-2095.</w:t>
            </w:r>
          </w:p>
        </w:tc>
        <w:tc>
          <w:tcPr>
            <w:tcW w:w="6128" w:type="dxa"/>
          </w:tcPr>
          <w:p w14:paraId="72096CED" w14:textId="642BFDEF" w:rsidR="00BD50F5" w:rsidRPr="003341F0" w:rsidRDefault="00BD50F5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Trumped by Bonoto 2017 (FTA, GB)</w:t>
            </w:r>
          </w:p>
        </w:tc>
      </w:tr>
      <w:tr w:rsidR="003341F0" w:rsidRPr="003341F0" w14:paraId="6965D10C" w14:textId="77777777" w:rsidTr="00D33148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A23DC77" w14:textId="43098E19" w:rsidR="003264F1" w:rsidRPr="003341F0" w:rsidRDefault="003264F1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3CCD9381" w14:textId="649CC133" w:rsidR="003264F1" w:rsidRPr="003341F0" w:rsidRDefault="005076D8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Khokhar, B., et al., Effectiveness of mobile electronic devices in weight loss among overweight and obese populations: a systematic review and meta-analysis. BMC Obesity, 2014. 1: p. 22.</w:t>
            </w:r>
          </w:p>
        </w:tc>
        <w:tc>
          <w:tcPr>
            <w:tcW w:w="6128" w:type="dxa"/>
          </w:tcPr>
          <w:p w14:paraId="35A08046" w14:textId="74D23185" w:rsidR="003264F1" w:rsidRPr="003341F0" w:rsidRDefault="005076D8" w:rsidP="00326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(Carter 2013; Flores-Mateo 2015)</w:t>
            </w:r>
          </w:p>
        </w:tc>
      </w:tr>
      <w:tr w:rsidR="003341F0" w:rsidRPr="003341F0" w14:paraId="03101469" w14:textId="77777777" w:rsidTr="00D3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211AE7A" w14:textId="41E44F52" w:rsidR="003264F1" w:rsidRPr="003341F0" w:rsidRDefault="003264F1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7B5F2E1F" w14:textId="769B9EA2" w:rsidR="003264F1" w:rsidRPr="003341F0" w:rsidRDefault="005076D8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Lindhiem, O., et al., Mobile technology boosts the effectiveness of psychotherapy and behavioral interventions: a meta-analysis. Behavior Modification, 2015. 39(6): p. 785-804.</w:t>
            </w:r>
          </w:p>
        </w:tc>
        <w:tc>
          <w:tcPr>
            <w:tcW w:w="6128" w:type="dxa"/>
          </w:tcPr>
          <w:p w14:paraId="0D795720" w14:textId="6FCDE82D" w:rsidR="003264F1" w:rsidRPr="003341F0" w:rsidRDefault="005076D8" w:rsidP="00326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A-ChESS (Payne 2015), Glucose Buddy – (Bonoto 2017)</w:t>
            </w:r>
          </w:p>
        </w:tc>
      </w:tr>
      <w:tr w:rsidR="003341F0" w:rsidRPr="003341F0" w14:paraId="66EC9C2D" w14:textId="77777777" w:rsidTr="00D33148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AEBB2F3" w14:textId="5B698868" w:rsidR="005076D8" w:rsidRPr="003341F0" w:rsidRDefault="005076D8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5F3CCD99" w14:textId="39D514E2" w:rsidR="005076D8" w:rsidRPr="003341F0" w:rsidRDefault="005076D8" w:rsidP="00507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Liu, F., et al., The effect of mobile phone intervention on weight loss among overweight and obese adults: A meta-analysis of randomized controlled trials. Circulation, 2014. 130.</w:t>
            </w:r>
          </w:p>
        </w:tc>
        <w:tc>
          <w:tcPr>
            <w:tcW w:w="6128" w:type="dxa"/>
          </w:tcPr>
          <w:p w14:paraId="3AA855B4" w14:textId="3672372E" w:rsidR="005076D8" w:rsidRPr="003341F0" w:rsidRDefault="005076D8" w:rsidP="00507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 xml:space="preserve">Includes one relevant RCT (Turner-McGrievy 2011), which is included in more recent systematic review (Flores-Mateo 2015) that is included on our overview.  </w:t>
            </w:r>
          </w:p>
        </w:tc>
      </w:tr>
      <w:tr w:rsidR="003341F0" w:rsidRPr="003341F0" w14:paraId="4149226B" w14:textId="77777777" w:rsidTr="00D3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E30569F" w14:textId="6207A966" w:rsidR="005076D8" w:rsidRPr="003341F0" w:rsidRDefault="005076D8" w:rsidP="005076D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3F77D74C" w14:textId="6F589362" w:rsidR="005076D8" w:rsidRPr="003341F0" w:rsidRDefault="00D00CB4" w:rsidP="00507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McMillan, K.A., et al., A Systematic and Integrated Review of Mobile-Based Technology to Promote Active Lifestyles in People With Type 2 Diabetes. Journal of Diabetes Science &amp; Technology, 2016. 21: p. 21.</w:t>
            </w:r>
          </w:p>
        </w:tc>
        <w:tc>
          <w:tcPr>
            <w:tcW w:w="6128" w:type="dxa"/>
          </w:tcPr>
          <w:p w14:paraId="738B47A9" w14:textId="1E9F10BD" w:rsidR="005076D8" w:rsidRPr="003341F0" w:rsidRDefault="00D00CB4" w:rsidP="00507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Trumped by Bonoto 2017 (FTA)</w:t>
            </w:r>
          </w:p>
        </w:tc>
      </w:tr>
      <w:tr w:rsidR="003341F0" w:rsidRPr="003341F0" w14:paraId="289960D6" w14:textId="77777777" w:rsidTr="00D33148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DBA3ECF" w14:textId="461860D9" w:rsidR="005076D8" w:rsidRPr="003341F0" w:rsidRDefault="005076D8" w:rsidP="00D00CB4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5D08602B" w14:textId="6069C51C" w:rsidR="005076D8" w:rsidRPr="003341F0" w:rsidRDefault="00D00CB4" w:rsidP="00507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O'Rourke, L., G. Humphris, and A. Baldacchino, Electronic communication based interventions for hazardous young drinkers: A systematic review. Neuroscience &amp; Biobehavioral Reviews, 2016. 68: p. 880-90.</w:t>
            </w:r>
          </w:p>
        </w:tc>
        <w:tc>
          <w:tcPr>
            <w:tcW w:w="6128" w:type="dxa"/>
          </w:tcPr>
          <w:p w14:paraId="255E2AB6" w14:textId="72177C89" w:rsidR="005076D8" w:rsidRPr="003341F0" w:rsidRDefault="00D00CB4" w:rsidP="00507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Only includes Promillekoll study which was covered in Payne 2015</w:t>
            </w:r>
          </w:p>
        </w:tc>
      </w:tr>
      <w:tr w:rsidR="003341F0" w:rsidRPr="003341F0" w14:paraId="49AA3C2F" w14:textId="77777777" w:rsidTr="00D3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F24A79E" w14:textId="746E33AC" w:rsidR="00BF3CEE" w:rsidRPr="003341F0" w:rsidRDefault="00BF3CEE" w:rsidP="00BF3CE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5C3F22E0" w14:textId="0034403A" w:rsidR="00BF3CEE" w:rsidRPr="003341F0" w:rsidRDefault="00BF3CEE" w:rsidP="00BF3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Whitehead, L. and P. Seaton, The Effectiveness of Self-Management Mobile Phone and Tablet Apps in Long-term Condition Management: A Systematic Review. J Med Internet Res, 2016. 18(5): p. e97.</w:t>
            </w:r>
          </w:p>
        </w:tc>
        <w:tc>
          <w:tcPr>
            <w:tcW w:w="6128" w:type="dxa"/>
          </w:tcPr>
          <w:p w14:paraId="7D29DA57" w14:textId="6F90A225" w:rsidR="00BF3CEE" w:rsidRPr="003341F0" w:rsidRDefault="00BF3CEE" w:rsidP="00BF3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 xml:space="preserve">Trumped by Bonoto 2017. </w:t>
            </w:r>
          </w:p>
        </w:tc>
      </w:tr>
      <w:tr w:rsidR="003341F0" w:rsidRPr="003341F0" w14:paraId="2CE3A08A" w14:textId="77777777" w:rsidTr="00D33148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2D3A53A" w14:textId="1FFFDF39" w:rsidR="00BF3CEE" w:rsidRPr="003341F0" w:rsidRDefault="00BF3CEE" w:rsidP="00BF3CE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470" w:type="dxa"/>
          </w:tcPr>
          <w:p w14:paraId="2C7666DB" w14:textId="53FC3CAB" w:rsidR="00BF3CEE" w:rsidRPr="003341F0" w:rsidRDefault="00BF3CEE" w:rsidP="00BF3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Wu, Y., et al., Mobile App-Based Interventions to Support Diabetes Self-Management: A Systematic Review of Randomized Controlled Trials to Identify Functions Associated with Glycemic Efficacy. JMIR Mhealth Uhealth, 2017. 5(3): p. e35.</w:t>
            </w:r>
          </w:p>
        </w:tc>
        <w:tc>
          <w:tcPr>
            <w:tcW w:w="6128" w:type="dxa"/>
          </w:tcPr>
          <w:p w14:paraId="5554AFA8" w14:textId="517F6984" w:rsidR="00BF3CEE" w:rsidRPr="003341F0" w:rsidRDefault="00BF3CEE" w:rsidP="00BF3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341F0">
              <w:rPr>
                <w:color w:val="auto"/>
                <w:sz w:val="18"/>
                <w:szCs w:val="18"/>
              </w:rPr>
              <w:t>Trumped by Bonoto 2017.</w:t>
            </w:r>
          </w:p>
        </w:tc>
      </w:tr>
    </w:tbl>
    <w:p w14:paraId="7A31C848" w14:textId="56382D30" w:rsidR="00DA531A" w:rsidRDefault="00DA531A"/>
    <w:p w14:paraId="78EC0609" w14:textId="77777777" w:rsidR="00312A73" w:rsidRDefault="00312A73" w:rsidP="00312A73"/>
    <w:p w14:paraId="7B00DD4C" w14:textId="3E4F07D3" w:rsidR="00312A73" w:rsidRPr="00312A73" w:rsidRDefault="00312A73" w:rsidP="00312A73">
      <w:bookmarkStart w:id="0" w:name="_GoBack"/>
      <w:bookmarkEnd w:id="0"/>
      <w:r w:rsidRPr="00A05808">
        <w:rPr>
          <w:b/>
          <w:bCs/>
        </w:rPr>
        <w:t xml:space="preserve">Excluded </w:t>
      </w:r>
      <w:r>
        <w:rPr>
          <w:b/>
          <w:bCs/>
        </w:rPr>
        <w:t>systematic reviews</w:t>
      </w:r>
      <w:r w:rsidRPr="00A05808">
        <w:rPr>
          <w:b/>
          <w:bCs/>
        </w:rPr>
        <w:t xml:space="preserve"> due to </w:t>
      </w:r>
      <w:r>
        <w:rPr>
          <w:b/>
          <w:bCs/>
        </w:rPr>
        <w:t>unavailability of apps</w:t>
      </w:r>
    </w:p>
    <w:tbl>
      <w:tblPr>
        <w:tblStyle w:val="LightGrid-Accent1"/>
        <w:tblW w:w="14202" w:type="dxa"/>
        <w:tblLook w:val="04A0" w:firstRow="1" w:lastRow="0" w:firstColumn="1" w:lastColumn="0" w:noHBand="0" w:noVBand="1"/>
      </w:tblPr>
      <w:tblGrid>
        <w:gridCol w:w="473"/>
        <w:gridCol w:w="7562"/>
        <w:gridCol w:w="6167"/>
      </w:tblGrid>
      <w:tr w:rsidR="00312A73" w:rsidRPr="00A05808" w14:paraId="4C3F1E20" w14:textId="77777777" w:rsidTr="00515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6B36AA1D" w14:textId="77777777" w:rsidR="00312A73" w:rsidRPr="00A05808" w:rsidRDefault="00312A73" w:rsidP="005153EE">
            <w:pPr>
              <w:jc w:val="center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 w:rsidRPr="00A05808"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No.</w:t>
            </w:r>
          </w:p>
        </w:tc>
        <w:tc>
          <w:tcPr>
            <w:tcW w:w="7562" w:type="dxa"/>
          </w:tcPr>
          <w:p w14:paraId="2B28FDF7" w14:textId="77777777" w:rsidR="00312A73" w:rsidRPr="00A05808" w:rsidRDefault="00312A73" w:rsidP="00515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5808">
              <w:rPr>
                <w:rFonts w:asciiTheme="minorHAnsi" w:hAnsiTheme="minorHAnsi"/>
                <w:sz w:val="18"/>
                <w:szCs w:val="18"/>
              </w:rPr>
              <w:t>Reference</w:t>
            </w:r>
          </w:p>
        </w:tc>
        <w:tc>
          <w:tcPr>
            <w:tcW w:w="6167" w:type="dxa"/>
          </w:tcPr>
          <w:p w14:paraId="5EA3C811" w14:textId="77777777" w:rsidR="00312A73" w:rsidRPr="00A05808" w:rsidRDefault="00312A73" w:rsidP="00515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5808">
              <w:rPr>
                <w:rFonts w:asciiTheme="minorHAnsi" w:hAnsiTheme="minorHAnsi"/>
                <w:sz w:val="18"/>
                <w:szCs w:val="18"/>
              </w:rPr>
              <w:t>Reason for exclusion</w:t>
            </w:r>
          </w:p>
        </w:tc>
      </w:tr>
      <w:tr w:rsidR="00312A73" w:rsidRPr="00A05808" w14:paraId="72073C4B" w14:textId="77777777" w:rsidTr="0051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2C738552" w14:textId="77777777" w:rsidR="00312A73" w:rsidRPr="00D875D8" w:rsidRDefault="00312A73" w:rsidP="00312A73">
            <w:pPr>
              <w:pStyle w:val="ListParagraph"/>
              <w:numPr>
                <w:ilvl w:val="0"/>
                <w:numId w:val="3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562" w:type="dxa"/>
          </w:tcPr>
          <w:p w14:paraId="66CE7081" w14:textId="77777777" w:rsidR="00312A73" w:rsidRPr="00A05808" w:rsidRDefault="00312A73" w:rsidP="00515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3F7C">
              <w:rPr>
                <w:sz w:val="18"/>
                <w:szCs w:val="18"/>
              </w:rPr>
              <w:t>Bassi, N., et al., Lifestyle Modification for Metabolic Syndrome: A Systematic Review. American Journal of Medicine, 2014. 127(12).</w:t>
            </w:r>
          </w:p>
        </w:tc>
        <w:tc>
          <w:tcPr>
            <w:tcW w:w="6167" w:type="dxa"/>
          </w:tcPr>
          <w:p w14:paraId="18BEFD47" w14:textId="77777777" w:rsidR="00312A73" w:rsidRPr="00A05808" w:rsidRDefault="00312A73" w:rsidP="00515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st of the primary studies were of web, SMS and phone call interventions. Only one app prototype study (Spring 2012) was included, hence the app was not available yet. </w:t>
            </w:r>
          </w:p>
        </w:tc>
      </w:tr>
      <w:tr w:rsidR="00312A73" w:rsidRPr="00A05808" w14:paraId="55355D5D" w14:textId="77777777" w:rsidTr="005153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1AA10F98" w14:textId="77777777" w:rsidR="00312A73" w:rsidRPr="00D875D8" w:rsidRDefault="00312A73" w:rsidP="00312A73">
            <w:pPr>
              <w:pStyle w:val="ListParagraph"/>
              <w:numPr>
                <w:ilvl w:val="0"/>
                <w:numId w:val="3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562" w:type="dxa"/>
          </w:tcPr>
          <w:p w14:paraId="2FE007EC" w14:textId="77777777" w:rsidR="00312A73" w:rsidRPr="00D51DB4" w:rsidRDefault="00312A73" w:rsidP="005153EE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177A3">
              <w:rPr>
                <w:sz w:val="18"/>
                <w:szCs w:val="18"/>
              </w:rPr>
              <w:t>Faurholt-Jepsen, M., et al., Electronic self-monitoring of mood using IT platforms in adult patients with bipolar disorder: A systematic review of the validity and evidence. Bmc Psychiatry, 2016. 16.</w:t>
            </w:r>
          </w:p>
        </w:tc>
        <w:tc>
          <w:tcPr>
            <w:tcW w:w="6167" w:type="dxa"/>
          </w:tcPr>
          <w:p w14:paraId="409CAA12" w14:textId="77777777" w:rsidR="00312A73" w:rsidRDefault="00312A73" w:rsidP="005153EE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of the apps are made available yet. RCTs still ongoing. </w:t>
            </w:r>
          </w:p>
        </w:tc>
      </w:tr>
      <w:tr w:rsidR="00312A73" w:rsidRPr="00A05808" w14:paraId="65AD748F" w14:textId="77777777" w:rsidTr="0051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7B4B970B" w14:textId="77777777" w:rsidR="00312A73" w:rsidRPr="00D875D8" w:rsidRDefault="00312A73" w:rsidP="00312A73">
            <w:pPr>
              <w:pStyle w:val="ListParagraph"/>
              <w:numPr>
                <w:ilvl w:val="0"/>
                <w:numId w:val="3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562" w:type="dxa"/>
          </w:tcPr>
          <w:p w14:paraId="1DEE6E2B" w14:textId="77777777" w:rsidR="00312A73" w:rsidRPr="00690C9C" w:rsidRDefault="00312A73" w:rsidP="005153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3DDB">
              <w:rPr>
                <w:sz w:val="18"/>
                <w:szCs w:val="18"/>
              </w:rPr>
              <w:t>O'Reilly, G.A. and D. Spruijt-Metz, Current mHealth Technologies for Physical Activity Assessment and Promotion. American Journal of Preventive Medicine, 2013. 45(4): p. 501-507.</w:t>
            </w:r>
          </w:p>
        </w:tc>
        <w:tc>
          <w:tcPr>
            <w:tcW w:w="6167" w:type="dxa"/>
          </w:tcPr>
          <w:p w14:paraId="5F05341F" w14:textId="77777777" w:rsidR="00312A73" w:rsidRDefault="00312A73" w:rsidP="005153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one app prototype RCT (Spring 2012) was included, hence the app was not available yet.</w:t>
            </w:r>
          </w:p>
        </w:tc>
      </w:tr>
    </w:tbl>
    <w:p w14:paraId="60BF7C9A" w14:textId="77777777" w:rsidR="00312A73" w:rsidRPr="003341F0" w:rsidRDefault="00312A73"/>
    <w:sectPr w:rsidR="00312A73" w:rsidRPr="003341F0" w:rsidSect="00DA53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C6B55"/>
    <w:multiLevelType w:val="hybridMultilevel"/>
    <w:tmpl w:val="CB0C0F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36322"/>
    <w:multiLevelType w:val="hybridMultilevel"/>
    <w:tmpl w:val="3C4231D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A70D5B"/>
    <w:multiLevelType w:val="hybridMultilevel"/>
    <w:tmpl w:val="073CD17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1A"/>
    <w:rsid w:val="00000543"/>
    <w:rsid w:val="000B5E02"/>
    <w:rsid w:val="00145F92"/>
    <w:rsid w:val="001E285E"/>
    <w:rsid w:val="00312A73"/>
    <w:rsid w:val="0032465B"/>
    <w:rsid w:val="003264F1"/>
    <w:rsid w:val="003341F0"/>
    <w:rsid w:val="00455E32"/>
    <w:rsid w:val="004C01A4"/>
    <w:rsid w:val="005076D8"/>
    <w:rsid w:val="00A47530"/>
    <w:rsid w:val="00B8126B"/>
    <w:rsid w:val="00BD50F5"/>
    <w:rsid w:val="00BF3CEE"/>
    <w:rsid w:val="00C2237F"/>
    <w:rsid w:val="00D00CB4"/>
    <w:rsid w:val="00D33148"/>
    <w:rsid w:val="00D40439"/>
    <w:rsid w:val="00D939FD"/>
    <w:rsid w:val="00DA531A"/>
    <w:rsid w:val="00E54D27"/>
    <w:rsid w:val="00EA1F1F"/>
    <w:rsid w:val="00F5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56699"/>
  <w15:chartTrackingRefBased/>
  <w15:docId w15:val="{953F294D-93B0-4C02-A9BB-82AA51E5B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1">
    <w:name w:val="Grid Table 6 Colorful Accent 1"/>
    <w:basedOn w:val="TableNormal"/>
    <w:uiPriority w:val="51"/>
    <w:rsid w:val="00DA531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5076D8"/>
    <w:pPr>
      <w:ind w:left="720"/>
      <w:contextualSpacing/>
    </w:pPr>
  </w:style>
  <w:style w:type="table" w:styleId="LightGrid-Accent1">
    <w:name w:val="Light Grid Accent 1"/>
    <w:basedOn w:val="TableNormal"/>
    <w:uiPriority w:val="62"/>
    <w:rsid w:val="00312A7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ngerel Byambasuren</dc:creator>
  <cp:keywords/>
  <dc:description/>
  <cp:lastModifiedBy>Oyungerel Byambasuren</cp:lastModifiedBy>
  <cp:revision>14</cp:revision>
  <dcterms:created xsi:type="dcterms:W3CDTF">2017-06-16T00:16:00Z</dcterms:created>
  <dcterms:modified xsi:type="dcterms:W3CDTF">2017-07-27T05:43:00Z</dcterms:modified>
</cp:coreProperties>
</file>